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9F7" w:rsidRDefault="002C79F7" w:rsidP="008864F2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79F7">
        <w:rPr>
          <w:b/>
          <w:bCs/>
        </w:rPr>
        <w:t>Supplementary figure 1</w:t>
      </w:r>
      <w:r>
        <w:t>- (A) D</w:t>
      </w:r>
      <w:r w:rsidRPr="00C77E52">
        <w:rPr>
          <w:rFonts w:ascii="Times New Roman" w:eastAsia="Times New Roman" w:hAnsi="Times New Roman" w:cs="Times New Roman"/>
          <w:color w:val="000000" w:themeColor="text1"/>
        </w:rPr>
        <w:t xml:space="preserve">istribution of the SRS scores </w:t>
      </w:r>
      <w:r>
        <w:rPr>
          <w:rFonts w:ascii="Times New Roman" w:eastAsia="Times New Roman" w:hAnsi="Times New Roman" w:cs="Times New Roman"/>
          <w:color w:val="000000" w:themeColor="text1"/>
        </w:rPr>
        <w:t>in</w:t>
      </w:r>
      <w:r w:rsidRPr="00C77E52">
        <w:rPr>
          <w:rFonts w:ascii="Times New Roman" w:eastAsia="Times New Roman" w:hAnsi="Times New Roman" w:cs="Times New Roman"/>
          <w:color w:val="000000" w:themeColor="text1"/>
        </w:rPr>
        <w:t xml:space="preserve"> Generation R Study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Pr="002C79F7">
        <w:rPr>
          <w:rFonts w:ascii="Times New Roman" w:eastAsia="Times New Roman" w:hAnsi="Times New Roman" w:cs="Times New Roman"/>
          <w:i/>
          <w:iCs/>
          <w:color w:val="000000" w:themeColor="text1"/>
        </w:rPr>
        <w:t>histogram</w:t>
      </w:r>
      <w:r>
        <w:rPr>
          <w:rFonts w:ascii="Times New Roman" w:eastAsia="Times New Roman" w:hAnsi="Times New Roman" w:cs="Times New Roman"/>
          <w:color w:val="000000" w:themeColor="text1"/>
        </w:rPr>
        <w:t>); and (B)</w:t>
      </w:r>
      <w:r w:rsidRPr="00C77E52">
        <w:rPr>
          <w:rFonts w:ascii="Times New Roman" w:eastAsia="Times New Roman" w:hAnsi="Times New Roman" w:cs="Times New Roman"/>
          <w:color w:val="000000" w:themeColor="text1"/>
        </w:rPr>
        <w:t xml:space="preserve"> SRS scores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between </w:t>
      </w:r>
      <w:r w:rsidRPr="00C77E52">
        <w:rPr>
          <w:rFonts w:ascii="Times New Roman" w:eastAsia="Times New Roman" w:hAnsi="Times New Roman" w:cs="Times New Roman"/>
          <w:color w:val="000000" w:themeColor="text1"/>
        </w:rPr>
        <w:t xml:space="preserve">those </w:t>
      </w:r>
      <w:r>
        <w:rPr>
          <w:rFonts w:ascii="Times New Roman" w:eastAsia="Times New Roman" w:hAnsi="Times New Roman" w:cs="Times New Roman"/>
          <w:color w:val="000000" w:themeColor="text1"/>
        </w:rPr>
        <w:tab/>
      </w:r>
      <w:r>
        <w:rPr>
          <w:rFonts w:ascii="Times New Roman" w:eastAsia="Times New Roman" w:hAnsi="Times New Roman" w:cs="Times New Roman"/>
          <w:color w:val="000000" w:themeColor="text1"/>
        </w:rPr>
        <w:tab/>
      </w:r>
      <w:r>
        <w:rPr>
          <w:rFonts w:ascii="Times New Roman" w:eastAsia="Times New Roman" w:hAnsi="Times New Roman" w:cs="Times New Roman"/>
          <w:color w:val="000000" w:themeColor="text1"/>
        </w:rPr>
        <w:tab/>
      </w:r>
      <w:r>
        <w:rPr>
          <w:rFonts w:ascii="Times New Roman" w:eastAsia="Times New Roman" w:hAnsi="Times New Roman" w:cs="Times New Roman"/>
          <w:color w:val="000000" w:themeColor="text1"/>
        </w:rPr>
        <w:tab/>
      </w:r>
      <w:r>
        <w:rPr>
          <w:rFonts w:ascii="Times New Roman" w:eastAsia="Times New Roman" w:hAnsi="Times New Roman" w:cs="Times New Roman"/>
          <w:color w:val="000000" w:themeColor="text1"/>
        </w:rPr>
        <w:tab/>
      </w:r>
      <w:r>
        <w:rPr>
          <w:rFonts w:ascii="Times New Roman" w:eastAsia="Times New Roman" w:hAnsi="Times New Roman" w:cs="Times New Roman"/>
          <w:color w:val="000000" w:themeColor="text1"/>
        </w:rPr>
        <w:tab/>
      </w:r>
      <w:r w:rsidRPr="00C77E52">
        <w:rPr>
          <w:rFonts w:ascii="Times New Roman" w:eastAsia="Times New Roman" w:hAnsi="Times New Roman" w:cs="Times New Roman"/>
          <w:color w:val="000000" w:themeColor="text1"/>
        </w:rPr>
        <w:t>with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nd without</w:t>
      </w:r>
      <w:r w:rsidRPr="00C77E52">
        <w:rPr>
          <w:rFonts w:ascii="Times New Roman" w:eastAsia="Times New Roman" w:hAnsi="Times New Roman" w:cs="Times New Roman"/>
          <w:color w:val="000000" w:themeColor="text1"/>
        </w:rPr>
        <w:t xml:space="preserve"> a clinical diagnosis of ASD </w:t>
      </w:r>
      <w:r>
        <w:rPr>
          <w:rFonts w:ascii="Times New Roman" w:eastAsia="Times New Roman" w:hAnsi="Times New Roman" w:cs="Times New Roman"/>
          <w:color w:val="000000" w:themeColor="text1"/>
        </w:rPr>
        <w:t>(</w:t>
      </w:r>
      <w:r w:rsidRPr="002C79F7">
        <w:rPr>
          <w:rFonts w:ascii="Times New Roman" w:eastAsia="Times New Roman" w:hAnsi="Times New Roman" w:cs="Times New Roman"/>
          <w:i/>
          <w:iCs/>
          <w:color w:val="000000" w:themeColor="text1"/>
        </w:rPr>
        <w:t>boxplot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C77E52">
        <w:rPr>
          <w:rFonts w:ascii="Times New Roman" w:eastAsia="Times New Roman" w:hAnsi="Times New Roman" w:cs="Times New Roman"/>
          <w:color w:val="000000" w:themeColor="text1"/>
        </w:rPr>
        <w:t>.</w:t>
      </w:r>
    </w:p>
    <w:p w:rsidR="002C79F7" w:rsidRDefault="002C79F7" w:rsidP="008864F2">
      <w:pPr>
        <w:jc w:val="both"/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</w:p>
    <w:p w:rsidR="002C79F7" w:rsidRDefault="002C79F7" w:rsidP="008864F2">
      <w:pPr>
        <w:jc w:val="both"/>
        <w:rPr>
          <w:rFonts w:ascii="Times New Roman" w:hAnsi="Times New Roman" w:cs="Times New Roman"/>
          <w:b/>
          <w:color w:val="000000"/>
        </w:rPr>
      </w:pPr>
      <w:r w:rsidRPr="00C561C4">
        <w:rPr>
          <w:rFonts w:ascii="Times New Roman" w:eastAsia="Times New Roman" w:hAnsi="Times New Roman" w:cs="Times New Roman"/>
          <w:i/>
          <w:noProof/>
          <w:color w:val="000090"/>
          <w:lang w:val="en-IN" w:eastAsia="en-IN"/>
        </w:rPr>
        <w:drawing>
          <wp:inline distT="0" distB="0" distL="0" distR="0" wp14:anchorId="2FC7D3C0" wp14:editId="20132EC4">
            <wp:extent cx="3608275" cy="4813935"/>
            <wp:effectExtent l="0" t="0" r="0" b="5715"/>
            <wp:docPr id="2" name="Picture 2" descr="Macintosh HD:Users:tonya:Dropbox:Transfer_Artikel_in_vooruitgang:Masoud_EnWAS:Autism_Research_Revision:Suppl_Fig_1_Freq_SRS_Relation_ASD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onya:Dropbox:Transfer_Artikel_in_vooruitgang:Masoud_EnWAS:Autism_Research_Revision:Suppl_Fig_1_Freq_SRS_Relation_ASD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302" cy="4833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AFE" w:rsidRDefault="00DC4AFE">
      <w:pPr>
        <w:spacing w:after="200" w:line="276" w:lineRule="auto"/>
        <w:rPr>
          <w:rFonts w:ascii="Times New Roman" w:hAnsi="Times New Roman" w:cs="Times New Roman"/>
          <w:b/>
          <w:color w:val="000000"/>
        </w:rPr>
      </w:pPr>
    </w:p>
    <w:p w:rsidR="00DC4AFE" w:rsidRPr="00DC4AFE" w:rsidRDefault="00DC4AFE" w:rsidP="00DC4AFE">
      <w:pPr>
        <w:jc w:val="both"/>
        <w:rPr>
          <w:rFonts w:ascii="Times New Roman" w:hAnsi="Times New Roman" w:cs="Times New Roman"/>
          <w:b/>
          <w:bCs/>
          <w:color w:val="000000"/>
        </w:rPr>
      </w:pPr>
      <w:r w:rsidRPr="00DC4AFE">
        <w:rPr>
          <w:rFonts w:ascii="Times New Roman" w:hAnsi="Times New Roman" w:cs="Times New Roman"/>
          <w:b/>
          <w:bCs/>
          <w:color w:val="000000"/>
        </w:rPr>
        <w:lastRenderedPageBreak/>
        <w:t>Supplementary Table 1- Main characteristics</w:t>
      </w:r>
      <w:r w:rsidRPr="00DC4AFE">
        <w:rPr>
          <w:rFonts w:ascii="Times New Roman" w:hAnsi="Times New Roman" w:cs="Times New Roman" w:hint="cs"/>
          <w:b/>
          <w:bCs/>
          <w:color w:val="000000"/>
          <w:rtl/>
        </w:rPr>
        <w:t xml:space="preserve"> </w:t>
      </w:r>
      <w:r w:rsidRPr="00DC4AFE">
        <w:rPr>
          <w:rFonts w:ascii="Times New Roman" w:hAnsi="Times New Roman" w:cs="Times New Roman"/>
          <w:b/>
          <w:bCs/>
          <w:color w:val="000000"/>
        </w:rPr>
        <w:t xml:space="preserve">of Replication group, no </w:t>
      </w:r>
      <w:r>
        <w:rPr>
          <w:rFonts w:ascii="Times New Roman" w:hAnsi="Times New Roman" w:cs="Times New Roman"/>
          <w:b/>
          <w:color w:val="000000"/>
        </w:rPr>
        <w:t>Global Symptom Inventory (</w:t>
      </w:r>
      <w:r w:rsidRPr="008864F2">
        <w:rPr>
          <w:rFonts w:ascii="Times New Roman" w:hAnsi="Times New Roman" w:cs="Times New Roman"/>
          <w:b/>
          <w:color w:val="000000"/>
        </w:rPr>
        <w:t>GSI</w:t>
      </w:r>
      <w:r>
        <w:rPr>
          <w:rFonts w:ascii="Times New Roman" w:hAnsi="Times New Roman" w:cs="Times New Roman"/>
          <w:b/>
          <w:color w:val="000000"/>
        </w:rPr>
        <w:t>)</w:t>
      </w:r>
      <w:r w:rsidRPr="00DC4AFE">
        <w:rPr>
          <w:rFonts w:ascii="Times New Roman" w:hAnsi="Times New Roman" w:cs="Times New Roman"/>
          <w:b/>
          <w:bCs/>
          <w:color w:val="000000"/>
        </w:rPr>
        <w:t xml:space="preserve"> and all children</w:t>
      </w:r>
    </w:p>
    <w:p w:rsidR="00DC4AFE" w:rsidRPr="004A0D76" w:rsidRDefault="00DC4AFE" w:rsidP="00DC4AFE">
      <w:pPr>
        <w:jc w:val="both"/>
        <w:rPr>
          <w:rFonts w:ascii="Times New Roman" w:hAnsi="Times New Roman" w:cs="Times New Roman"/>
          <w:color w:val="000000"/>
        </w:rPr>
      </w:pPr>
    </w:p>
    <w:tbl>
      <w:tblPr>
        <w:tblW w:w="13771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3838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CIL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CIU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-FDR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-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Bonferroni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fter GSI correction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enerally, how would you describe your health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4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stricted by your health or the pregnancy moderate exercise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3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ecause of your health unable to carry out activities past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2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w often has physical health or emotional problems hindered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4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aching for something on a high shelf affecting your daily life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66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ave you suffered from pain in muscles or joints past 2 months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ve you suffered from pain in lower abdomen past 2 months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3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ination pain past 2 months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1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 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general</w:t>
            </w:r>
            <w:r w:rsidR="00554A10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how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ould you describe your health</w:t>
            </w:r>
            <w:r w:rsidR="00554A10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Moderate 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exercise restricted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y health or pregnancy now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oing 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upstairs restricted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y health or pregnancy now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2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able to do work or 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ctivity by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hysical 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ealth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2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hysical or emotional problem hinder your 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ctivities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3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54A10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Tiredness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3 months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554A1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ain in upper 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bdomen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3 months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ain in lower 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bdomen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3 months 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2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urning feeling with urination/ </w:t>
            </w:r>
            <w:r w:rsidR="00554A10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urethra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3 months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1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ow would you describe your health in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general</w:t>
            </w:r>
            <w:r w:rsidR="006258F6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lastRenderedPageBreak/>
              <w:t>87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lastRenderedPageBreak/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6258F6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rvousness or shaking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inside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8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6258F6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D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izziness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89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6258F6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ving little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ppetite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89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6258F6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usea or an upset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stomach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89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6258F6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physically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weak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89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6258F6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tense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89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as </w:t>
            </w:r>
            <w:r w:rsidR="00E82B36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e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ever been tested for HIV_AIDS_biological father</w:t>
            </w:r>
            <w:r w:rsidR="001C4CD1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89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7120B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eight mother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98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gnancy </w:t>
            </w:r>
            <w:r w:rsidR="007120B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ypertension mother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or sisters 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A936F4">
              <w:rPr>
                <w:rFonts w:ascii="Times New Roman" w:eastAsia="Cambria" w:hAnsi="Times New Roman" w:cs="Times New Roman"/>
              </w:rPr>
              <w:t>87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936F4">
              <w:rPr>
                <w:rFonts w:ascii="Times New Roman" w:eastAsia="Cambria" w:hAnsi="Times New Roman" w:cs="Times New Roman"/>
                <w:sz w:val="18"/>
                <w:szCs w:val="18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s a result of emotional </w:t>
            </w:r>
            <w:r w:rsidR="007120B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roblems unable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o carry out activities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2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7120B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ve you felt very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nervous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4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7120B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ve you felt so down that nothing could cheer you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up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4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ve you felt calm and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contented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4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5D0FA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ve you felt very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energetic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4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5D0FA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ve you felt down and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epressed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3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5D0FA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ve you felt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appy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nxiety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chieved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less emotional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roblems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 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o work or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ctivities emotional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roblems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vented from normal activity due to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ain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2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Nervous how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often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3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5D0FA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o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own tha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nothing could cheer you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how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often past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lastRenderedPageBreak/>
              <w:t>93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lastRenderedPageBreak/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5D0FA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alm or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contented how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often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3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5D0FA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Energetic how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often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5D0FA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ow often did you feel very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nervous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</w:t>
            </w:r>
            <w:r w:rsidR="005D0FA4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7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5D0FA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ow often did you feel down and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epressed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</w:t>
            </w:r>
            <w:r w:rsidR="005D0FA4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7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ow often hindering of social </w:t>
            </w:r>
            <w:r w:rsidR="005D0FA4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ctivities pas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nth</w:t>
            </w:r>
            <w:r w:rsidR="005D0FA4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7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that others are the cause of your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roblems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anxious in open spaces or on the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street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that most people cannot be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trusted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ddenly getting a fright or feeling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anxious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alone; even when with other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eople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impeded when doing all kinds of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things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5D0FA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that others are watching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you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2C348B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D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fficulty in making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ecisions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2C348B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D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fficulty in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concentrating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2C348B" w:rsidP="002C348B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inking about death or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ying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2C348B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uncomfortable in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crowds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2C348B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that others underestimate your true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worth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2C348B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ling so restless that you cannot sit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still pas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eek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ave you ever had a period in which you were anxious or worried</w:t>
            </w:r>
            <w:r w:rsidR="002C348B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ave you ever had a period in which you felt down or depressed</w:t>
            </w:r>
            <w:r w:rsidR="002C348B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26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 sometimes feel really useless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7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lastRenderedPageBreak/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 wish I could feel more respect for myself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7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Global Severity Index (GSI)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2C348B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W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 avoid talking about our worries and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roblems family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now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6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Obsessive-Compulsive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7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aranoid Ideation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Positive Symptom Total (PST)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2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F67578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derstanding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utc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76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F67578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W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iting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utch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76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Feel part of the Dutch </w:t>
            </w:r>
            <w:r w:rsidR="00F67578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culture agreemen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o you spend free time outside the home</w:t>
            </w:r>
            <w:r w:rsidR="00F67578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6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Do you spend leisure time with Dutch people</w:t>
            </w:r>
            <w:r w:rsidR="00F67578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5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aking part in traditional Dutch celebrations/festivals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5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hreatened or attacked due to </w:t>
            </w:r>
            <w:r w:rsidR="0009781F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ethnicity agreement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7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09781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ducation father four scales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Immigration status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7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Net</w:t>
            </w:r>
            <w:r w:rsidR="0009781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income household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1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AE7A7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ow good is your Dutch speaking</w:t>
            </w:r>
            <w:r w:rsidR="00AE7A71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9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AE7A7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ow good is your Dutch reading</w:t>
            </w:r>
            <w:r w:rsidR="00AE7A71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AE7A7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ow good is your Dutch writing</w:t>
            </w:r>
            <w:r w:rsidR="00AE7A71"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4</w:t>
            </w:r>
          </w:p>
        </w:tc>
        <w:tc>
          <w:tcPr>
            <w:tcW w:w="3838" w:type="dxa"/>
            <w:shd w:val="clear" w:color="auto" w:fill="auto"/>
            <w:vAlign w:val="bottom"/>
          </w:tcPr>
          <w:p w:rsidR="00DC4AFE" w:rsidRPr="00A936F4" w:rsidRDefault="009768E2" w:rsidP="009768E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D</w:t>
            </w:r>
            <w:r w:rsidR="00DC4AFE"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ifficulties in contact with </w:t>
            </w:r>
            <w:r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others past</w:t>
            </w:r>
            <w:r w:rsidR="00DC4AFE"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 year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6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4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19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3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4</w:t>
            </w:r>
          </w:p>
        </w:tc>
        <w:tc>
          <w:tcPr>
            <w:tcW w:w="3838" w:type="dxa"/>
            <w:shd w:val="clear" w:color="auto" w:fill="auto"/>
            <w:vAlign w:val="bottom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Regular purchase of new clothes_possesion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2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5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9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4</w:t>
            </w:r>
          </w:p>
        </w:tc>
        <w:tc>
          <w:tcPr>
            <w:tcW w:w="3838" w:type="dxa"/>
            <w:shd w:val="clear" w:color="auto" w:fill="auto"/>
            <w:vAlign w:val="bottom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Car (or lease </w:t>
            </w:r>
            <w:r w:rsidR="009768E2"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car) _</w:t>
            </w:r>
            <w:r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possession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2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5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1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4</w:t>
            </w:r>
          </w:p>
        </w:tc>
        <w:tc>
          <w:tcPr>
            <w:tcW w:w="3838" w:type="dxa"/>
            <w:shd w:val="clear" w:color="auto" w:fill="auto"/>
            <w:vAlign w:val="bottom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Having friends or family round to eat 1 or more times a mont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2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5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9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4</w:t>
            </w:r>
          </w:p>
        </w:tc>
        <w:tc>
          <w:tcPr>
            <w:tcW w:w="3838" w:type="dxa"/>
            <w:shd w:val="clear" w:color="auto" w:fill="auto"/>
            <w:vAlign w:val="bottom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Holiday away from home for </w:t>
            </w:r>
            <w:r w:rsidR="009768E2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one</w:t>
            </w:r>
            <w:r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 week or more each year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2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8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13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2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4</w:t>
            </w:r>
          </w:p>
        </w:tc>
        <w:tc>
          <w:tcPr>
            <w:tcW w:w="3838" w:type="dxa"/>
            <w:shd w:val="clear" w:color="auto" w:fill="auto"/>
            <w:vAlign w:val="bottom"/>
          </w:tcPr>
          <w:p w:rsidR="00DC4AFE" w:rsidRPr="00A936F4" w:rsidRDefault="009768E2" w:rsidP="009768E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S</w:t>
            </w:r>
            <w:r w:rsidR="00DC4AFE"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llbom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7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lastRenderedPageBreak/>
              <w:t>5</w:t>
            </w:r>
          </w:p>
        </w:tc>
        <w:tc>
          <w:tcPr>
            <w:tcW w:w="3838" w:type="dxa"/>
            <w:shd w:val="clear" w:color="auto" w:fill="auto"/>
            <w:vAlign w:val="bottom"/>
          </w:tcPr>
          <w:p w:rsidR="00DC4AFE" w:rsidRPr="00A936F4" w:rsidRDefault="009768E2" w:rsidP="009768E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Known folic acid used</w:t>
            </w:r>
            <w:r w:rsidR="00DC4AFE"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and</w:t>
            </w:r>
            <w:r w:rsidR="00DC4AFE" w:rsidRPr="00A936F4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 100% </w:t>
            </w:r>
            <w:r w:rsidRPr="009768E2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certainly perceptional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79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1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E7684D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ving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 car or lease car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3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5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E7684D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D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id you go on holiday with the family one week or more a yea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?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6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1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D338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L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isure equipment such as sports equipment or bicycle?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8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14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D338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y father praised me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9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13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5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D338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y mother praised me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5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6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1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2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I think my father tried to make my childhood interesting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2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5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9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61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I think my mother tried to make my childhood interesting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6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9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73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I had the feeling that my father tried to comfort me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9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24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D338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y father treated me in such a way that I felt ashamed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8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15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A1784" w:rsidP="008A178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P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eople in my family encouraged me to achieve things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4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7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A178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T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here was someone in our family who made me feel special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4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8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2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A178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meone in our family wanted me to achieve something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5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8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22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 felt that I was loved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5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8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17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A178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P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ople in our family felt a bond between each other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6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4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7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2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A178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P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ople in our family looked after each other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6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9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3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8A1784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meone in our family believed in me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7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5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8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15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046DE5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O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r family was a source of strength and support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8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4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7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4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7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046DE5" w:rsidP="00046DE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others prefer the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r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abies not to fidget and wriggle so much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86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8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13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47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TRU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7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046DE5" w:rsidP="00046DE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</w:t>
            </w:r>
            <w:r w:rsidR="00DC4AFE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thers should not insist that children do what they were asked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72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65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11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046DE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eneral </w:t>
            </w:r>
            <w:r w:rsidR="00046DE5"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satisfaction</w:t>
            </w: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bout the obstetric care so far 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3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8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143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7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  <w:tr w:rsidR="00DC4AFE" w:rsidTr="001C4CD1">
        <w:tc>
          <w:tcPr>
            <w:tcW w:w="861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9</w:t>
            </w:r>
          </w:p>
        </w:tc>
        <w:tc>
          <w:tcPr>
            <w:tcW w:w="3838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ascii="Times New Roman" w:eastAsia="Cambria" w:hAnsi="Times New Roman" w:cs="Times New Roman"/>
                <w:sz w:val="20"/>
                <w:szCs w:val="20"/>
              </w:rPr>
              <w:t>Rank Child Mother</w:t>
            </w:r>
          </w:p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lastRenderedPageBreak/>
              <w:t>986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7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129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-0.02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0.034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:rsidR="00DC4AFE" w:rsidRPr="00A936F4" w:rsidRDefault="00DC4AFE" w:rsidP="001C4CD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936F4">
              <w:rPr>
                <w:rFonts w:eastAsia="Cambria"/>
                <w:sz w:val="22"/>
                <w:szCs w:val="22"/>
              </w:rPr>
              <w:t>FALSE</w:t>
            </w:r>
          </w:p>
        </w:tc>
      </w:tr>
    </w:tbl>
    <w:p w:rsidR="00DC4AFE" w:rsidRDefault="00DC4AFE" w:rsidP="00DC4AFE">
      <w:pPr>
        <w:jc w:val="both"/>
        <w:rPr>
          <w:rFonts w:ascii="Times New Roman" w:hAnsi="Times New Roman" w:cs="Times New Roman"/>
        </w:rPr>
      </w:pPr>
    </w:p>
    <w:p w:rsidR="00DC4AFE" w:rsidRPr="00DA675E" w:rsidRDefault="00DC4AFE" w:rsidP="00DC4AFE">
      <w:pPr>
        <w:jc w:val="both"/>
        <w:rPr>
          <w:rFonts w:ascii="Times New Roman" w:hAnsi="Times New Roman" w:cs="Times New Roman"/>
          <w:color w:val="000000"/>
        </w:rPr>
      </w:pPr>
      <w:r w:rsidRPr="00DA675E">
        <w:rPr>
          <w:rFonts w:ascii="Times New Roman" w:hAnsi="Times New Roman" w:cs="Times New Roman"/>
          <w:color w:val="000000"/>
        </w:rPr>
        <w:t>Domain 1 = Parental health; Domain 2 = Parental psychology and psychopathology; Domain 3 = Demographics of parents and grandparents; Domain 4 = Parental lifestyle and life events; Domain 5 = Parental exposure to nutrition, toxins and other chemicals; Domain 6 = Family; Domain 7 = Maternal expectations regarding the child; Domain 9 = Perinatal complications and obstetrics.</w:t>
      </w:r>
    </w:p>
    <w:p w:rsidR="00DC4AFE" w:rsidRPr="00DA675E" w:rsidRDefault="00DC4AFE" w:rsidP="00DC4AFE">
      <w:pPr>
        <w:jc w:val="both"/>
        <w:rPr>
          <w:rFonts w:ascii="Times New Roman" w:hAnsi="Times New Roman" w:cs="Times New Roman"/>
          <w:color w:val="000000"/>
        </w:rPr>
      </w:pPr>
    </w:p>
    <w:p w:rsidR="00DC4AFE" w:rsidRPr="004A0D76" w:rsidRDefault="00DC4AFE" w:rsidP="00DC4AFE">
      <w:pPr>
        <w:jc w:val="both"/>
        <w:rPr>
          <w:rFonts w:ascii="Times New Roman" w:hAnsi="Times New Roman" w:cs="Times New Roman"/>
          <w:color w:val="000000"/>
        </w:rPr>
      </w:pPr>
      <w:r w:rsidRPr="004A0D76">
        <w:rPr>
          <w:rFonts w:ascii="Times New Roman" w:hAnsi="Times New Roman" w:cs="Times New Roman"/>
          <w:color w:val="000000"/>
        </w:rPr>
        <w:t>P-FDR = P- False discovery rate.</w:t>
      </w:r>
    </w:p>
    <w:p w:rsidR="00DC4AFE" w:rsidRPr="00A936F4" w:rsidRDefault="00DC4AFE" w:rsidP="00DC4AFE">
      <w:pPr>
        <w:jc w:val="both"/>
        <w:rPr>
          <w:rFonts w:ascii="Times New Roman" w:hAnsi="Times New Roman" w:cs="Times New Roman"/>
          <w:color w:val="000000"/>
        </w:rPr>
      </w:pPr>
      <w:r w:rsidRPr="00A936F4">
        <w:rPr>
          <w:rFonts w:ascii="Times New Roman" w:hAnsi="Times New Roman" w:cs="Times New Roman"/>
          <w:color w:val="000000"/>
        </w:rPr>
        <w:t>GSI correction = Global severity index</w:t>
      </w:r>
    </w:p>
    <w:p w:rsidR="002C79F7" w:rsidRDefault="002C79F7">
      <w:pPr>
        <w:spacing w:after="200" w:line="276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:rsidR="00972811" w:rsidRPr="008864F2" w:rsidRDefault="008864F2" w:rsidP="008864F2">
      <w:pPr>
        <w:jc w:val="both"/>
        <w:rPr>
          <w:b/>
        </w:rPr>
      </w:pPr>
      <w:r w:rsidRPr="008864F2">
        <w:rPr>
          <w:rFonts w:ascii="Times New Roman" w:hAnsi="Times New Roman" w:cs="Times New Roman"/>
          <w:b/>
          <w:color w:val="000000"/>
        </w:rPr>
        <w:lastRenderedPageBreak/>
        <w:t xml:space="preserve">Supplementary Table 2: Main results in replication group, not corrected for </w:t>
      </w:r>
      <w:r w:rsidR="004014E2">
        <w:rPr>
          <w:rFonts w:ascii="Times New Roman" w:hAnsi="Times New Roman" w:cs="Times New Roman"/>
          <w:b/>
          <w:color w:val="000000"/>
        </w:rPr>
        <w:t>the Global Symptom Inventory (</w:t>
      </w:r>
      <w:r w:rsidRPr="008864F2">
        <w:rPr>
          <w:rFonts w:ascii="Times New Roman" w:hAnsi="Times New Roman" w:cs="Times New Roman"/>
          <w:b/>
          <w:color w:val="000000"/>
        </w:rPr>
        <w:t>GSI</w:t>
      </w:r>
      <w:r w:rsidR="004014E2">
        <w:rPr>
          <w:rFonts w:ascii="Times New Roman" w:hAnsi="Times New Roman" w:cs="Times New Roman"/>
          <w:b/>
          <w:color w:val="000000"/>
        </w:rPr>
        <w:t>)</w:t>
      </w:r>
    </w:p>
    <w:tbl>
      <w:tblPr>
        <w:tblpPr w:leftFromText="141" w:rightFromText="141" w:vertAnchor="page" w:horzAnchor="margin" w:tblpXSpec="center" w:tblpY="1797"/>
        <w:tblW w:w="13858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1276"/>
        <w:gridCol w:w="2801"/>
        <w:gridCol w:w="709"/>
        <w:gridCol w:w="851"/>
        <w:gridCol w:w="850"/>
        <w:gridCol w:w="992"/>
        <w:gridCol w:w="1418"/>
        <w:gridCol w:w="1417"/>
      </w:tblGrid>
      <w:tr w:rsidR="00F52170" w:rsidRPr="00E35D9A" w:rsidTr="00F52170">
        <w:tc>
          <w:tcPr>
            <w:tcW w:w="3544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ype </w:t>
            </w:r>
          </w:p>
        </w:tc>
        <w:tc>
          <w:tcPr>
            <w:tcW w:w="2801" w:type="dxa"/>
            <w:tcBorders>
              <w:top w:val="thinThickSmallGap" w:sz="24" w:space="0" w:color="auto"/>
              <w:bottom w:val="double" w:sz="4" w:space="0" w:color="auto"/>
            </w:tcBorders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851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</w:p>
        </w:tc>
        <w:tc>
          <w:tcPr>
            <w:tcW w:w="850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CIL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CIU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p FDR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 </w:t>
            </w:r>
            <w:proofErr w:type="spellStart"/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Bonf</w:t>
            </w:r>
            <w:proofErr w:type="spellEnd"/>
          </w:p>
        </w:tc>
      </w:tr>
      <w:tr w:rsidR="00F52170" w:rsidRPr="00CE77CF" w:rsidTr="00F52170">
        <w:tc>
          <w:tcPr>
            <w:tcW w:w="3544" w:type="dxa"/>
            <w:tcBorders>
              <w:top w:val="double" w:sz="4" w:space="0" w:color="auto"/>
            </w:tcBorders>
            <w:vAlign w:val="bottom"/>
          </w:tcPr>
          <w:p w:rsidR="00F52170" w:rsidRPr="008C3E73" w:rsidRDefault="00F52170" w:rsidP="00F52170">
            <w:pPr>
              <w:spacing w:after="1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enerally how would you describe your health? 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bottom"/>
          </w:tcPr>
          <w:p w:rsidR="00F52170" w:rsidRDefault="00F52170" w:rsidP="00F5217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double" w:sz="4" w:space="0" w:color="auto"/>
            </w:tcBorders>
            <w:vAlign w:val="bottom"/>
          </w:tcPr>
          <w:p w:rsidR="00F52170" w:rsidRDefault="00F52170" w:rsidP="00F5217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Poor' to 'Very good'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bottom"/>
          </w:tcPr>
          <w:p w:rsidR="00F52170" w:rsidRDefault="00F52170" w:rsidP="00F5217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4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bottom"/>
          </w:tcPr>
          <w:p w:rsidR="00F52170" w:rsidRDefault="00F52170" w:rsidP="00F5217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9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estricted by your health or th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regnancy_moderat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exercise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restricted' to 'Severely restricte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ecause of you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ealth_unabl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o carry out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tivitie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s a result of emotion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roblems_unabl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o carry out activitie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s a result of emotion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roblems_unabl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o carry out activitie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ener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atisficti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bout the obstetric care so far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'Very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ssatifsfi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' to 'Very satisfie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felt so down that nothing could cheer you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up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5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felt calm an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ntented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felt very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nergetic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felt down an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pressed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14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felt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appy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2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7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w often has physical health or emotional problems hindered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83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Reaching for something on a high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helf_affecting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your daily lif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difficulty' to 'A lot of difficulty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suffered from pain in muscles o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joint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 months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Few days a week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62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suffered from pain in lowe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bdome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 months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Few days a week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2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53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rinatio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ai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 months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I: Anxiety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eneral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ould you describe your heal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Poor' to 'Very goo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8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oder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ercise_restrict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by health or pregnancy now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restricted' to 'Severely restricte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oing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upstairs_restrict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by health or pregnancy now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restricted' to 'Severely restricte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able to do work o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tivity_b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hysic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ealth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02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chieve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ess_emotiona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roblem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No work o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tivities_emotiona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roblem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06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vented from normal activity due to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ai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ot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ervous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fte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525e-0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1575e-05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o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own_tha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nothing could cheer you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up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ften past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7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alm o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ntented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fte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4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nergetic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fte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3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hysical or emotional problem hinder you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tivitie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4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irednes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 month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Few days a week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ain in uppe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bdome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 month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Few days a week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ain in lowe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bdome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 month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Few days a week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85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urning feeling with urination/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urethra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 month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w would you describe your health in general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Poor' to 'Very goo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Difficulties in contact with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ther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year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Seriou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66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ow often did you feel very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ervou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85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ow often did you feel down an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pressed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0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ow often hindering of soci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tivitie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nervousness or shaking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side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zzines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feeling that others are the cause of you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roblem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BSI: feeling anxious in open spaces or on th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treet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feeling that most people cannot b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usted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having littl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ppetite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suddenly getting a fright or feeling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nxiou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feeling alone; even when with othe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ople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feeling impeded when doing all kinds of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hing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nausea or an upset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tomach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4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feeling that others are watching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you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difficulty in making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cision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1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difficulty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ncentrating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feeling physically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weak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feeling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ense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65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thinking about death o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ying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feeling uncomfortable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crowd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69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BSI: feeling uncomfortable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rowd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feeling so restless that you cannot sit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till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8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tch understanding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Very goo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tch writing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Very goo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ve you ever had a period in which you were anxious or worried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o not know' to 'No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2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ever had a period in which you felt down or depressed 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o not know' to 'No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5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6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gular purchase of new clothes_possesion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 (or lease car)_possession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ving friends or family round to eat 1 or more times a mont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liday away from home for 1 week or more each year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63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natal supplementation of folic acid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start 1st 10 week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natal supplementation of folic acid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start periconceptional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64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 you feel part of the Dutch cultur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Mostly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09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 you spend free time outside the hom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s the father tested positive for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IV/AID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o not know' to 'No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5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as the father tested positive for HIV/AID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o not know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78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 you spend leisure time with Dutch peopl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ne' to 'Several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73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king part in traditional Dutch celebrations/festival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Every month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reatened or attacked due to ethnicity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isagree' to 'Slightly agre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 sometimes feel really useles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isagree' to 'Slightly agre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93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 wish I could feel more respect for myself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isagree' to 'Slightly agre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78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I: Global Severity Index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4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ducation father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Primary education' to 'Higher education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28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d your family have a (lease) car?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d you go on holiday with the family one week or more a year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d you have leisure equipment such as sports equipment or bicycl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ight mother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I: Hostility scor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My father praised m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2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My mother praised m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MBU: I think my father tried to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ke my childhood interesting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35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MBU: I think my mother tried to make my childhood interesting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98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I had the feeling that my father tried to comfort m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6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egnancy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ypertension_mothe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r sister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o not know' to 'Ye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My father treated me in such a way that I felt ashamed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ople in my family encouraged me to achieve thing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here was someone in our family who made me feel special 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meone in our family wanted me to achieve something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24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 felt that I was loved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44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ople in our family felt a bond between each other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ople in our family looked after each other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8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meone in our family believed in m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83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ur family was a source of strength and support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mmigration status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generation' to 'Came to NL after age 15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64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Netto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income household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&lt; 1200' to '&gt; 2000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3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5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64e-0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327e-05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FAD: we avoid talking about our worries an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roblems_famil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now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Totally disagree' to 'Agre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5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w good is your Dutch speaking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Very goo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5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14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w good is your Dutch reading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Very goo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0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w good is your Dutch writing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Very good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301e-0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thers prefer their babies not to fidget and wriggle so much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Strongly disagree' to 'Moderately agre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71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thers should not insist that children do what they were asked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Strongly disagree' to 'Moderately agree'</w:t>
            </w: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5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I: Obsessive-Compulsive scor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I: Paranoid Ideation scor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18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SI: Positive Symptom Total 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4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nk child amongst sibling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6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0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DI sum score</w:t>
            </w:r>
          </w:p>
        </w:tc>
        <w:tc>
          <w:tcPr>
            <w:tcW w:w="1276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vAlign w:val="bottom"/>
          </w:tcPr>
          <w:p w:rsidR="00F52170" w:rsidRDefault="00F52170" w:rsidP="00F5217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0</w:t>
            </w:r>
          </w:p>
        </w:tc>
        <w:tc>
          <w:tcPr>
            <w:tcW w:w="851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50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18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1417" w:type="dxa"/>
            <w:vAlign w:val="bottom"/>
          </w:tcPr>
          <w:p w:rsidR="00F52170" w:rsidRDefault="00F52170" w:rsidP="00F5217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</w:tbl>
    <w:p w:rsidR="008864F2" w:rsidRDefault="008864F2"/>
    <w:p w:rsidR="00F52170" w:rsidRDefault="00F52170" w:rsidP="008864F2">
      <w:pPr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/>
      </w:r>
    </w:p>
    <w:p w:rsidR="00F52170" w:rsidRDefault="00F52170">
      <w:pPr>
        <w:spacing w:after="200" w:line="276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:rsidR="00F52170" w:rsidRDefault="008864F2" w:rsidP="008864F2">
      <w:pPr>
        <w:jc w:val="both"/>
        <w:rPr>
          <w:rFonts w:ascii="Times New Roman" w:hAnsi="Times New Roman" w:cs="Times New Roman"/>
          <w:b/>
          <w:color w:val="000000"/>
        </w:rPr>
      </w:pPr>
      <w:r w:rsidRPr="008864F2">
        <w:rPr>
          <w:rFonts w:ascii="Times New Roman" w:hAnsi="Times New Roman" w:cs="Times New Roman"/>
          <w:b/>
          <w:color w:val="000000"/>
        </w:rPr>
        <w:lastRenderedPageBreak/>
        <w:t>Supplementary Table 3: Main results in the Dutch sample (discovery + replication combined), not corrected for GS</w:t>
      </w:r>
      <w:r w:rsidR="009F63C2">
        <w:rPr>
          <w:rFonts w:ascii="Times New Roman" w:hAnsi="Times New Roman" w:cs="Times New Roman"/>
          <w:b/>
          <w:color w:val="000000"/>
        </w:rPr>
        <w:t>I</w:t>
      </w:r>
    </w:p>
    <w:tbl>
      <w:tblPr>
        <w:tblpPr w:leftFromText="141" w:rightFromText="141" w:vertAnchor="page" w:horzAnchor="margin" w:tblpXSpec="center" w:tblpY="1797"/>
        <w:tblW w:w="13858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1276"/>
        <w:gridCol w:w="2801"/>
        <w:gridCol w:w="709"/>
        <w:gridCol w:w="851"/>
        <w:gridCol w:w="850"/>
        <w:gridCol w:w="992"/>
        <w:gridCol w:w="1418"/>
        <w:gridCol w:w="1417"/>
      </w:tblGrid>
      <w:tr w:rsidR="00F52170" w:rsidRPr="00E35D9A" w:rsidTr="00460920">
        <w:tc>
          <w:tcPr>
            <w:tcW w:w="3544" w:type="dxa"/>
            <w:tcBorders>
              <w:top w:val="thickThin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thickThin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ype </w:t>
            </w:r>
          </w:p>
        </w:tc>
        <w:tc>
          <w:tcPr>
            <w:tcW w:w="2801" w:type="dxa"/>
            <w:tcBorders>
              <w:top w:val="thickThinSmallGap" w:sz="24" w:space="0" w:color="auto"/>
              <w:bottom w:val="double" w:sz="4" w:space="0" w:color="auto"/>
            </w:tcBorders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ange/contrast</w:t>
            </w:r>
          </w:p>
        </w:tc>
        <w:tc>
          <w:tcPr>
            <w:tcW w:w="709" w:type="dxa"/>
            <w:tcBorders>
              <w:top w:val="thickThin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851" w:type="dxa"/>
            <w:tcBorders>
              <w:top w:val="thickThin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</w:p>
        </w:tc>
        <w:tc>
          <w:tcPr>
            <w:tcW w:w="850" w:type="dxa"/>
            <w:tcBorders>
              <w:top w:val="thickThin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CIL</w:t>
            </w:r>
          </w:p>
        </w:tc>
        <w:tc>
          <w:tcPr>
            <w:tcW w:w="992" w:type="dxa"/>
            <w:tcBorders>
              <w:top w:val="thickThin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CIU</w:t>
            </w:r>
          </w:p>
        </w:tc>
        <w:tc>
          <w:tcPr>
            <w:tcW w:w="1418" w:type="dxa"/>
            <w:tcBorders>
              <w:top w:val="thickThin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p FDR</w:t>
            </w:r>
          </w:p>
        </w:tc>
        <w:tc>
          <w:tcPr>
            <w:tcW w:w="1417" w:type="dxa"/>
            <w:tcBorders>
              <w:top w:val="thickThinSmallGap" w:sz="24" w:space="0" w:color="auto"/>
              <w:bottom w:val="double" w:sz="4" w:space="0" w:color="auto"/>
            </w:tcBorders>
            <w:vAlign w:val="bottom"/>
          </w:tcPr>
          <w:p w:rsidR="00F52170" w:rsidRPr="008C3E73" w:rsidRDefault="00F52170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 </w:t>
            </w:r>
            <w:proofErr w:type="spellStart"/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Bonf</w:t>
            </w:r>
            <w:proofErr w:type="spellEnd"/>
          </w:p>
        </w:tc>
      </w:tr>
      <w:tr w:rsidR="00F52170" w:rsidRPr="00CE77CF" w:rsidTr="00F52170">
        <w:tc>
          <w:tcPr>
            <w:tcW w:w="3544" w:type="dxa"/>
            <w:tcBorders>
              <w:top w:val="double" w:sz="4" w:space="0" w:color="auto"/>
              <w:bottom w:val="nil"/>
            </w:tcBorders>
            <w:vAlign w:val="bottom"/>
          </w:tcPr>
          <w:p w:rsidR="00F52170" w:rsidRPr="00F52170" w:rsidRDefault="00F52170" w:rsidP="00F52170">
            <w:pPr>
              <w:spacing w:after="1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estricted by your health or th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regnancy_moderat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exercise? 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double" w:sz="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restricted' to 'Severely restricted'</w:t>
            </w:r>
          </w:p>
        </w:tc>
        <w:tc>
          <w:tcPr>
            <w:tcW w:w="709" w:type="dxa"/>
            <w:tcBorders>
              <w:top w:val="double" w:sz="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99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double" w:sz="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418" w:type="dxa"/>
            <w:tcBorders>
              <w:top w:val="double" w:sz="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4</w:t>
            </w:r>
          </w:p>
        </w:tc>
        <w:tc>
          <w:tcPr>
            <w:tcW w:w="1417" w:type="dxa"/>
            <w:tcBorders>
              <w:top w:val="double" w:sz="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26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ake account of my wishes and preferences during the bir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isagree' to 'Agree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8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suffered from vaginal bloo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os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 months?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Few days a week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14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eneral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ould you describe your heal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Poor' to 'Very good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0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oder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ercise_restrict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by health or pregnancy no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restricted' to 'Severely restricted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8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ervous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fte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36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ow often did you feel down an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pressed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46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Vaginal bloo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os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Few days a week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43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difficulty in remembering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hing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eek?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A little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49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ving friends or family round to eat 1 or more times a mon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48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Feel that Dutch have something against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_agreemen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isagree' to 'Slightly agree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46092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hreatened or attacked due to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thnicity_agreemen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isagree' to 'Slightly agree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69</w:t>
            </w:r>
          </w:p>
        </w:tc>
      </w:tr>
      <w:tr w:rsidR="00F52170" w:rsidRPr="00CE77CF" w:rsidTr="00460920">
        <w:tc>
          <w:tcPr>
            <w:tcW w:w="3544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centration C203n9 as percentage of maternal total fatty acids</w:t>
            </w:r>
          </w:p>
        </w:tc>
        <w:tc>
          <w:tcPr>
            <w:tcW w:w="1276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38</w:t>
            </w:r>
          </w:p>
        </w:tc>
        <w:tc>
          <w:tcPr>
            <w:tcW w:w="85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85</w:t>
            </w:r>
          </w:p>
        </w:tc>
        <w:tc>
          <w:tcPr>
            <w:tcW w:w="850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59</w:t>
            </w:r>
          </w:p>
        </w:tc>
        <w:tc>
          <w:tcPr>
            <w:tcW w:w="992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418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2</w:t>
            </w: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460920">
        <w:tc>
          <w:tcPr>
            <w:tcW w:w="3544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Did your family invite guests for diner?</w:t>
            </w:r>
          </w:p>
        </w:tc>
        <w:tc>
          <w:tcPr>
            <w:tcW w:w="1276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90</w:t>
            </w:r>
          </w:p>
        </w:tc>
        <w:tc>
          <w:tcPr>
            <w:tcW w:w="851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0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992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418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1417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23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d your parents go out once every 14 days?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8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My father praised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45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My mother praised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57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I think my father tried to make my childhood interest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14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I think my mother tried to make my childhood interest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1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I had the feeling that my father tried to comfort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47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I had the feeling that my mother tried to comfort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66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my father showed me with words that he loved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1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U: my mother showed me with words that he loved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7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 could discuss my problems with someone in my famil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88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ople in my family encouraged me to achieve thing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46092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 knew that there was someone who cared for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34</w:t>
            </w:r>
          </w:p>
        </w:tc>
      </w:tr>
      <w:tr w:rsidR="00F52170" w:rsidRPr="00CE77CF" w:rsidTr="00460920">
        <w:tc>
          <w:tcPr>
            <w:tcW w:w="3544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meone in our family wanted me to achieve something</w:t>
            </w:r>
          </w:p>
        </w:tc>
        <w:tc>
          <w:tcPr>
            <w:tcW w:w="1276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70</w:t>
            </w:r>
          </w:p>
        </w:tc>
        <w:tc>
          <w:tcPr>
            <w:tcW w:w="85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850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992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418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8</w:t>
            </w:r>
          </w:p>
        </w:tc>
      </w:tr>
      <w:tr w:rsidR="00F52170" w:rsidRPr="00CE77CF" w:rsidTr="00460920">
        <w:tc>
          <w:tcPr>
            <w:tcW w:w="3544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I felt that I was loved</w:t>
            </w:r>
          </w:p>
        </w:tc>
        <w:tc>
          <w:tcPr>
            <w:tcW w:w="1276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6</w:t>
            </w:r>
          </w:p>
        </w:tc>
        <w:tc>
          <w:tcPr>
            <w:tcW w:w="851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850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992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418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6</w:t>
            </w:r>
          </w:p>
        </w:tc>
        <w:tc>
          <w:tcPr>
            <w:tcW w:w="1417" w:type="dxa"/>
            <w:tcBorders>
              <w:top w:val="thickThinSmallGap" w:sz="24" w:space="0" w:color="auto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ople in our family felt a bond between each o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43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ople in our family looked after each o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meone in our family believed in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8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ur family was a source of strength and suppo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6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t is frustrating to have to look after a newborn bab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Strongly disagree' to 'Moderately agree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47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ild should stop bottle or breastfeeding as soon as possi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Strongly disagree' to 'Moderately agree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F5217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nce mothers have decided on rules children have to obe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Strongly disagree' to 'Moderately agree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F52170" w:rsidRPr="00CE77CF" w:rsidTr="00460920">
        <w:tc>
          <w:tcPr>
            <w:tcW w:w="3544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SI: Obsessive-Compulsive score</w:t>
            </w:r>
          </w:p>
        </w:tc>
        <w:tc>
          <w:tcPr>
            <w:tcW w:w="1276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erical</w:t>
            </w:r>
          </w:p>
        </w:tc>
        <w:tc>
          <w:tcPr>
            <w:tcW w:w="280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02</w:t>
            </w:r>
          </w:p>
        </w:tc>
        <w:tc>
          <w:tcPr>
            <w:tcW w:w="85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50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92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418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6</w:t>
            </w: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bottom"/>
          </w:tcPr>
          <w:p w:rsidR="00F52170" w:rsidRDefault="00F52170" w:rsidP="00F5217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</w:tbl>
    <w:p w:rsidR="00F52170" w:rsidRDefault="00F52170" w:rsidP="008864F2">
      <w:pPr>
        <w:jc w:val="both"/>
        <w:rPr>
          <w:rFonts w:ascii="Times New Roman" w:hAnsi="Times New Roman" w:cs="Times New Roman"/>
          <w:b/>
          <w:color w:val="000000"/>
        </w:rPr>
      </w:pPr>
    </w:p>
    <w:p w:rsidR="00F52170" w:rsidRDefault="00F52170" w:rsidP="008864F2">
      <w:pPr>
        <w:jc w:val="both"/>
        <w:rPr>
          <w:rFonts w:ascii="Times New Roman" w:hAnsi="Times New Roman" w:cs="Times New Roman"/>
          <w:b/>
          <w:color w:val="000000"/>
        </w:rPr>
      </w:pPr>
    </w:p>
    <w:p w:rsidR="00460920" w:rsidRDefault="00460920">
      <w:pPr>
        <w:spacing w:after="200" w:line="276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:rsidR="008864F2" w:rsidRPr="00901BAC" w:rsidRDefault="008864F2" w:rsidP="00901BAC">
      <w:pPr>
        <w:jc w:val="both"/>
        <w:rPr>
          <w:b/>
        </w:rPr>
      </w:pPr>
      <w:r w:rsidRPr="008864F2">
        <w:rPr>
          <w:rFonts w:ascii="Times New Roman" w:hAnsi="Times New Roman" w:cs="Times New Roman"/>
          <w:b/>
          <w:color w:val="000000"/>
        </w:rPr>
        <w:lastRenderedPageBreak/>
        <w:t>Supplementary Table 4: Main results in replication group, corrected for GSI</w:t>
      </w:r>
    </w:p>
    <w:tbl>
      <w:tblPr>
        <w:tblpPr w:leftFromText="141" w:rightFromText="141" w:vertAnchor="page" w:horzAnchor="margin" w:tblpXSpec="center" w:tblpY="1797"/>
        <w:tblW w:w="13858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1276"/>
        <w:gridCol w:w="2801"/>
        <w:gridCol w:w="709"/>
        <w:gridCol w:w="851"/>
        <w:gridCol w:w="850"/>
        <w:gridCol w:w="992"/>
        <w:gridCol w:w="1418"/>
        <w:gridCol w:w="1417"/>
      </w:tblGrid>
      <w:tr w:rsidR="00901BAC" w:rsidRPr="008C3E73" w:rsidTr="001C4CD1">
        <w:tc>
          <w:tcPr>
            <w:tcW w:w="3544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901BAC" w:rsidRPr="008C3E73" w:rsidRDefault="00901BAC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901BAC" w:rsidRPr="008C3E73" w:rsidRDefault="00901BAC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ype </w:t>
            </w:r>
          </w:p>
        </w:tc>
        <w:tc>
          <w:tcPr>
            <w:tcW w:w="2801" w:type="dxa"/>
            <w:tcBorders>
              <w:top w:val="thinThickSmallGap" w:sz="24" w:space="0" w:color="auto"/>
              <w:bottom w:val="double" w:sz="4" w:space="0" w:color="auto"/>
            </w:tcBorders>
          </w:tcPr>
          <w:p w:rsidR="00901BAC" w:rsidRPr="008C3E73" w:rsidRDefault="00901BAC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ange/contrast</w:t>
            </w:r>
          </w:p>
        </w:tc>
        <w:tc>
          <w:tcPr>
            <w:tcW w:w="709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901BAC" w:rsidRPr="008C3E73" w:rsidRDefault="00901BAC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851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901BAC" w:rsidRPr="008C3E73" w:rsidRDefault="00901BAC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</w:p>
        </w:tc>
        <w:tc>
          <w:tcPr>
            <w:tcW w:w="850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901BAC" w:rsidRPr="008C3E73" w:rsidRDefault="00901BAC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CIL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901BAC" w:rsidRPr="008C3E73" w:rsidRDefault="00901BAC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CIU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901BAC" w:rsidRPr="008C3E73" w:rsidRDefault="00901BAC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p FDR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double" w:sz="4" w:space="0" w:color="auto"/>
            </w:tcBorders>
            <w:vAlign w:val="bottom"/>
          </w:tcPr>
          <w:p w:rsidR="00901BAC" w:rsidRPr="008C3E73" w:rsidRDefault="00901BAC" w:rsidP="001C4CD1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 </w:t>
            </w:r>
            <w:proofErr w:type="spellStart"/>
            <w:r w:rsidRPr="008C3E73">
              <w:rPr>
                <w:rFonts w:ascii="Times New Roman" w:hAnsi="Times New Roman" w:cs="Times New Roman"/>
                <w:b/>
                <w:sz w:val="22"/>
                <w:szCs w:val="22"/>
              </w:rPr>
              <w:t>Bonf</w:t>
            </w:r>
            <w:proofErr w:type="spellEnd"/>
          </w:p>
        </w:tc>
      </w:tr>
      <w:tr w:rsidR="00901BAC" w:rsidTr="001C4CD1">
        <w:tc>
          <w:tcPr>
            <w:tcW w:w="3544" w:type="dxa"/>
            <w:tcBorders>
              <w:top w:val="double" w:sz="4" w:space="0" w:color="auto"/>
              <w:bottom w:val="nil"/>
            </w:tcBorders>
            <w:vAlign w:val="bottom"/>
          </w:tcPr>
          <w:p w:rsidR="00901BAC" w:rsidRPr="00901BAC" w:rsidRDefault="00901BAC" w:rsidP="00460920">
            <w:pPr>
              <w:spacing w:after="1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felt calm an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ntented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?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double" w:sz="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tcBorders>
              <w:top w:val="double" w:sz="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992" w:type="dxa"/>
            <w:tcBorders>
              <w:top w:val="double" w:sz="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418" w:type="dxa"/>
            <w:tcBorders>
              <w:top w:val="double" w:sz="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417" w:type="dxa"/>
            <w:tcBorders>
              <w:top w:val="double" w:sz="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82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ave you felt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appy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?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15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eneral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ould you describe your heal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Poor' to 'Very good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ervous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fte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6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nergetic_how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ften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2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hysical or emotional problem hinder you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tivities_pa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on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ever' to 'Often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69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liday away from home for 1 week or more each ye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Ye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97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natal supplementation of fol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' to 'start periconceptional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99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Feel part of the Dutch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ulture_agreemen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Mostly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29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 you spend leisure time with Dutch peop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ne' to 'Several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93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ducation fa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Primary education' to 'Higher education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09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 father praised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5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 had the feeling that my father tried to comfort 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 never' to 'Yes always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meone in our family wanted me to achieve someth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74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I felt that I was lov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76</w:t>
            </w:r>
          </w:p>
        </w:tc>
      </w:tr>
      <w:tr w:rsidR="00901BAC" w:rsidTr="00460920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ople in our family looked after each o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on't know' to 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4</w:t>
            </w:r>
          </w:p>
        </w:tc>
      </w:tr>
      <w:tr w:rsidR="00901BAC" w:rsidTr="00460920">
        <w:tc>
          <w:tcPr>
            <w:tcW w:w="3544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meone in our family believed in me</w:t>
            </w:r>
          </w:p>
        </w:tc>
        <w:tc>
          <w:tcPr>
            <w:tcW w:w="1276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ordered  </w:t>
            </w:r>
          </w:p>
        </w:tc>
        <w:tc>
          <w:tcPr>
            <w:tcW w:w="280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Don't know' to other</w:t>
            </w:r>
          </w:p>
        </w:tc>
        <w:tc>
          <w:tcPr>
            <w:tcW w:w="709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85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850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992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418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38</w:t>
            </w:r>
          </w:p>
        </w:tc>
      </w:tr>
      <w:tr w:rsidR="00901BAC" w:rsidTr="00460920">
        <w:tc>
          <w:tcPr>
            <w:tcW w:w="3544" w:type="dxa"/>
            <w:tcBorders>
              <w:top w:val="thickThinSmallGap" w:sz="2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mmigration status</w:t>
            </w:r>
          </w:p>
        </w:tc>
        <w:tc>
          <w:tcPr>
            <w:tcW w:w="1276" w:type="dxa"/>
            <w:tcBorders>
              <w:top w:val="thickThinSmallGap" w:sz="2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thickThinSmallGap" w:sz="2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generation' to 'Came to NL after age 15'</w:t>
            </w:r>
          </w:p>
        </w:tc>
        <w:tc>
          <w:tcPr>
            <w:tcW w:w="709" w:type="dxa"/>
            <w:tcBorders>
              <w:top w:val="thickThinSmallGap" w:sz="2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8</w:t>
            </w:r>
          </w:p>
        </w:tc>
        <w:tc>
          <w:tcPr>
            <w:tcW w:w="851" w:type="dxa"/>
            <w:tcBorders>
              <w:top w:val="thickThinSmallGap" w:sz="2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50" w:type="dxa"/>
            <w:tcBorders>
              <w:top w:val="thickThinSmallGap" w:sz="2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2" w:type="dxa"/>
            <w:tcBorders>
              <w:top w:val="thickThinSmallGap" w:sz="2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418" w:type="dxa"/>
            <w:tcBorders>
              <w:top w:val="thickThinSmallGap" w:sz="2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417" w:type="dxa"/>
            <w:tcBorders>
              <w:top w:val="thickThinSmallGap" w:sz="24" w:space="0" w:color="auto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86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etto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income househol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&lt; 1200' to '&gt; 2000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7632e-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w good is your Dutch speak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Very good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w good is your Dutch read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Very good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6</w:t>
            </w:r>
          </w:p>
        </w:tc>
      </w:tr>
      <w:tr w:rsidR="00901BAC" w:rsidTr="001C4CD1"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w good is your Dutch writ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Not at all' to 'Very good'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</w:tr>
      <w:tr w:rsidR="00901BAC" w:rsidTr="00460920">
        <w:tc>
          <w:tcPr>
            <w:tcW w:w="3544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thers prefer their babies not to fidget and wriggle so much</w:t>
            </w:r>
          </w:p>
        </w:tc>
        <w:tc>
          <w:tcPr>
            <w:tcW w:w="1276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rdered  </w:t>
            </w:r>
          </w:p>
        </w:tc>
        <w:tc>
          <w:tcPr>
            <w:tcW w:w="280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'Strongly disagree' to 'Moderately agree'</w:t>
            </w:r>
          </w:p>
        </w:tc>
        <w:tc>
          <w:tcPr>
            <w:tcW w:w="709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7</w:t>
            </w:r>
          </w:p>
        </w:tc>
        <w:tc>
          <w:tcPr>
            <w:tcW w:w="851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50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92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bottom"/>
          </w:tcPr>
          <w:p w:rsidR="00901BAC" w:rsidRDefault="00901BAC" w:rsidP="00460920">
            <w:pPr>
              <w:spacing w:after="1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82</w:t>
            </w:r>
          </w:p>
        </w:tc>
      </w:tr>
    </w:tbl>
    <w:p w:rsidR="00901BAC" w:rsidRDefault="00901BAC"/>
    <w:sectPr w:rsidR="00901BAC" w:rsidSect="00F521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34C84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561412"/>
    <w:multiLevelType w:val="hybridMultilevel"/>
    <w:tmpl w:val="6A244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1"/>
  </w:docVars>
  <w:rsids>
    <w:rsidRoot w:val="008864F2"/>
    <w:rsid w:val="00046DE5"/>
    <w:rsid w:val="0009781F"/>
    <w:rsid w:val="001C4CD1"/>
    <w:rsid w:val="00291E0D"/>
    <w:rsid w:val="002C348B"/>
    <w:rsid w:val="002C79F7"/>
    <w:rsid w:val="004014E2"/>
    <w:rsid w:val="00460920"/>
    <w:rsid w:val="00554A10"/>
    <w:rsid w:val="005D0FA4"/>
    <w:rsid w:val="006258F6"/>
    <w:rsid w:val="007120B4"/>
    <w:rsid w:val="008864F2"/>
    <w:rsid w:val="008A1784"/>
    <w:rsid w:val="008D338E"/>
    <w:rsid w:val="00901BAC"/>
    <w:rsid w:val="00972811"/>
    <w:rsid w:val="009768E2"/>
    <w:rsid w:val="009E3D78"/>
    <w:rsid w:val="009F63C2"/>
    <w:rsid w:val="00AE7A71"/>
    <w:rsid w:val="00B83C64"/>
    <w:rsid w:val="00DC4AFE"/>
    <w:rsid w:val="00E7684D"/>
    <w:rsid w:val="00E82B36"/>
    <w:rsid w:val="00F52170"/>
    <w:rsid w:val="00F6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4F2"/>
    <w:pPr>
      <w:spacing w:after="0" w:line="240" w:lineRule="auto"/>
    </w:pPr>
    <w:rPr>
      <w:rFonts w:ascii="Cambria" w:eastAsia="MS Mincho" w:hAnsi="Cambria" w:cs="Courier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C4AF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AFE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table" w:customStyle="1" w:styleId="TableGrid1">
    <w:name w:val="Table Grid1"/>
    <w:basedOn w:val="TableNormal"/>
    <w:next w:val="TableGrid"/>
    <w:uiPriority w:val="59"/>
    <w:rsid w:val="008864F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864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DC4AFE"/>
    <w:rPr>
      <w:rFonts w:ascii="Courier" w:hAnsi="Courier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DC4AFE"/>
    <w:rPr>
      <w:rFonts w:ascii="Courier" w:eastAsia="MS Mincho" w:hAnsi="Courier" w:cs="Times New Roman"/>
      <w:sz w:val="21"/>
      <w:szCs w:val="21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C4A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AFE"/>
    <w:rPr>
      <w:rFonts w:ascii="Cambria" w:eastAsia="MS Mincho" w:hAnsi="Cambria" w:cs="Courier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4A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AFE"/>
    <w:rPr>
      <w:rFonts w:ascii="Cambria" w:eastAsia="MS Mincho" w:hAnsi="Cambria" w:cs="Courier"/>
      <w:sz w:val="24"/>
      <w:szCs w:val="24"/>
      <w:lang w:val="en-US"/>
    </w:rPr>
  </w:style>
  <w:style w:type="character" w:styleId="Hyperlink">
    <w:name w:val="Hyperlink"/>
    <w:rsid w:val="00DC4AF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C4AF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AFE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AFE"/>
    <w:rPr>
      <w:rFonts w:ascii="Lucida Grande" w:hAnsi="Lucida Grande" w:cs="Times New Roman"/>
      <w:sz w:val="18"/>
      <w:szCs w:val="18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DC4AFE"/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AFE"/>
    <w:rPr>
      <w:rFonts w:ascii="Cambria" w:eastAsia="MS Mincho" w:hAnsi="Cambria" w:cs="Times New Roman"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AFE"/>
    <w:rPr>
      <w:rFonts w:ascii="Cambria" w:eastAsia="MS Mincho" w:hAnsi="Cambria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AF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C4AFE"/>
    <w:pPr>
      <w:jc w:val="center"/>
    </w:pPr>
    <w:rPr>
      <w:rFonts w:cs="Times New Roman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C4AFE"/>
    <w:rPr>
      <w:rFonts w:ascii="Cambria" w:eastAsia="MS Mincho" w:hAnsi="Cambria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DC4AFE"/>
    <w:rPr>
      <w:rFonts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DC4AFE"/>
    <w:rPr>
      <w:rFonts w:ascii="Cambria" w:eastAsia="MS Mincho" w:hAnsi="Cambria" w:cs="Times New Roman"/>
      <w:noProof/>
      <w:sz w:val="24"/>
      <w:szCs w:val="24"/>
      <w:lang w:val="x-none" w:eastAsia="x-none"/>
    </w:rPr>
  </w:style>
  <w:style w:type="character" w:customStyle="1" w:styleId="person-positionitem">
    <w:name w:val="person-position__item"/>
    <w:basedOn w:val="DefaultParagraphFont"/>
    <w:rsid w:val="00DC4AFE"/>
  </w:style>
  <w:style w:type="character" w:styleId="Emphasis">
    <w:name w:val="Emphasis"/>
    <w:uiPriority w:val="20"/>
    <w:qFormat/>
    <w:rsid w:val="00DC4AFE"/>
    <w:rPr>
      <w:i/>
      <w:iCs/>
    </w:rPr>
  </w:style>
  <w:style w:type="paragraph" w:customStyle="1" w:styleId="Default">
    <w:name w:val="Default"/>
    <w:rsid w:val="00DC4AFE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character" w:customStyle="1" w:styleId="highlight">
    <w:name w:val="highlight"/>
    <w:rsid w:val="00DC4AFE"/>
  </w:style>
  <w:style w:type="character" w:customStyle="1" w:styleId="jrnl">
    <w:name w:val="jrnl"/>
    <w:rsid w:val="00DC4A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4F2"/>
    <w:pPr>
      <w:spacing w:after="0" w:line="240" w:lineRule="auto"/>
    </w:pPr>
    <w:rPr>
      <w:rFonts w:ascii="Cambria" w:eastAsia="MS Mincho" w:hAnsi="Cambria" w:cs="Courier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C4AF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AFE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table" w:customStyle="1" w:styleId="TableGrid1">
    <w:name w:val="Table Grid1"/>
    <w:basedOn w:val="TableNormal"/>
    <w:next w:val="TableGrid"/>
    <w:uiPriority w:val="59"/>
    <w:rsid w:val="008864F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864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DC4AFE"/>
    <w:rPr>
      <w:rFonts w:ascii="Courier" w:hAnsi="Courier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DC4AFE"/>
    <w:rPr>
      <w:rFonts w:ascii="Courier" w:eastAsia="MS Mincho" w:hAnsi="Courier" w:cs="Times New Roman"/>
      <w:sz w:val="21"/>
      <w:szCs w:val="21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C4A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AFE"/>
    <w:rPr>
      <w:rFonts w:ascii="Cambria" w:eastAsia="MS Mincho" w:hAnsi="Cambria" w:cs="Courier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4A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AFE"/>
    <w:rPr>
      <w:rFonts w:ascii="Cambria" w:eastAsia="MS Mincho" w:hAnsi="Cambria" w:cs="Courier"/>
      <w:sz w:val="24"/>
      <w:szCs w:val="24"/>
      <w:lang w:val="en-US"/>
    </w:rPr>
  </w:style>
  <w:style w:type="character" w:styleId="Hyperlink">
    <w:name w:val="Hyperlink"/>
    <w:rsid w:val="00DC4AF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C4AF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AFE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AFE"/>
    <w:rPr>
      <w:rFonts w:ascii="Lucida Grande" w:hAnsi="Lucida Grande" w:cs="Times New Roman"/>
      <w:sz w:val="18"/>
      <w:szCs w:val="18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DC4AFE"/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AFE"/>
    <w:rPr>
      <w:rFonts w:ascii="Cambria" w:eastAsia="MS Mincho" w:hAnsi="Cambria" w:cs="Times New Roman"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AFE"/>
    <w:rPr>
      <w:rFonts w:ascii="Cambria" w:eastAsia="MS Mincho" w:hAnsi="Cambria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AF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C4AFE"/>
    <w:pPr>
      <w:jc w:val="center"/>
    </w:pPr>
    <w:rPr>
      <w:rFonts w:cs="Times New Roman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C4AFE"/>
    <w:rPr>
      <w:rFonts w:ascii="Cambria" w:eastAsia="MS Mincho" w:hAnsi="Cambria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DC4AFE"/>
    <w:rPr>
      <w:rFonts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DC4AFE"/>
    <w:rPr>
      <w:rFonts w:ascii="Cambria" w:eastAsia="MS Mincho" w:hAnsi="Cambria" w:cs="Times New Roman"/>
      <w:noProof/>
      <w:sz w:val="24"/>
      <w:szCs w:val="24"/>
      <w:lang w:val="x-none" w:eastAsia="x-none"/>
    </w:rPr>
  </w:style>
  <w:style w:type="character" w:customStyle="1" w:styleId="person-positionitem">
    <w:name w:val="person-position__item"/>
    <w:basedOn w:val="DefaultParagraphFont"/>
    <w:rsid w:val="00DC4AFE"/>
  </w:style>
  <w:style w:type="character" w:styleId="Emphasis">
    <w:name w:val="Emphasis"/>
    <w:uiPriority w:val="20"/>
    <w:qFormat/>
    <w:rsid w:val="00DC4AFE"/>
    <w:rPr>
      <w:i/>
      <w:iCs/>
    </w:rPr>
  </w:style>
  <w:style w:type="paragraph" w:customStyle="1" w:styleId="Default">
    <w:name w:val="Default"/>
    <w:rsid w:val="00DC4AFE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character" w:customStyle="1" w:styleId="highlight">
    <w:name w:val="highlight"/>
    <w:rsid w:val="00DC4AFE"/>
  </w:style>
  <w:style w:type="character" w:customStyle="1" w:styleId="jrnl">
    <w:name w:val="jrnl"/>
    <w:rsid w:val="00DC4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7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0</Pages>
  <Words>5267</Words>
  <Characters>26231</Characters>
  <Application>Microsoft Office Word</Application>
  <DocSecurity>0</DocSecurity>
  <Lines>3278</Lines>
  <Paragraphs>3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Lamballais Tessensohn</dc:creator>
  <cp:keywords/>
  <dc:description/>
  <cp:lastModifiedBy>303491</cp:lastModifiedBy>
  <cp:revision>25</cp:revision>
  <dcterms:created xsi:type="dcterms:W3CDTF">2020-05-22T11:15:00Z</dcterms:created>
  <dcterms:modified xsi:type="dcterms:W3CDTF">2020-07-25T05:00:00Z</dcterms:modified>
</cp:coreProperties>
</file>